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9015F" w14:textId="0B4FF6DB" w:rsidR="007E12FF" w:rsidRPr="001A1BEB" w:rsidRDefault="00743457">
      <w:pPr>
        <w:rPr>
          <w:rFonts w:ascii="Times New Roman" w:hAnsi="Times New Roman" w:cs="Times New Roman"/>
          <w:b/>
          <w:bCs/>
        </w:rPr>
      </w:pPr>
      <w:r w:rsidRPr="001A1BEB">
        <w:rPr>
          <w:rFonts w:ascii="Times New Roman" w:hAnsi="Times New Roman" w:cs="Times New Roman"/>
          <w:b/>
          <w:bCs/>
        </w:rPr>
        <w:t>Table S1 Correlation analysis of stomata-related traits in various parts of glumes</w:t>
      </w:r>
    </w:p>
    <w:tbl>
      <w:tblPr>
        <w:tblW w:w="1463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635"/>
        <w:gridCol w:w="778"/>
        <w:gridCol w:w="777"/>
        <w:gridCol w:w="778"/>
        <w:gridCol w:w="778"/>
        <w:gridCol w:w="777"/>
        <w:gridCol w:w="778"/>
        <w:gridCol w:w="778"/>
        <w:gridCol w:w="777"/>
        <w:gridCol w:w="778"/>
        <w:gridCol w:w="777"/>
        <w:gridCol w:w="778"/>
        <w:gridCol w:w="778"/>
        <w:gridCol w:w="777"/>
        <w:gridCol w:w="778"/>
        <w:gridCol w:w="778"/>
        <w:gridCol w:w="777"/>
        <w:gridCol w:w="778"/>
        <w:gridCol w:w="778"/>
      </w:tblGrid>
      <w:tr w:rsidR="00743457" w:rsidRPr="00743457" w14:paraId="587CCBC9" w14:textId="77777777" w:rsidTr="00C66371">
        <w:trPr>
          <w:trHeight w:val="240"/>
        </w:trPr>
        <w:tc>
          <w:tcPr>
            <w:tcW w:w="6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8014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805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t</w:t>
            </w:r>
            <w:proofErr w:type="spell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AC7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m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FC63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b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114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t</w:t>
            </w:r>
            <w:proofErr w:type="spell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E72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m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720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b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F57B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t</w:t>
            </w:r>
            <w:proofErr w:type="spell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449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m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8D1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b</w:t>
            </w:r>
            <w:proofErr w:type="spell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3116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It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CED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Im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F49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Ib</w:t>
            </w:r>
            <w:proofErr w:type="spell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10F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35E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m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FA3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b</w:t>
            </w:r>
            <w:proofErr w:type="spell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0B3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At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3B8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Am</w:t>
            </w:r>
            <w:proofErr w:type="spellEnd"/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EA27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Ab</w:t>
            </w:r>
            <w:proofErr w:type="spellEnd"/>
          </w:p>
        </w:tc>
      </w:tr>
      <w:tr w:rsidR="00743457" w:rsidRPr="00743457" w14:paraId="16655285" w14:textId="77777777" w:rsidTr="00C66371">
        <w:trPr>
          <w:trHeight w:val="240"/>
        </w:trPr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BC5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t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CD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60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7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F2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5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475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89**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D3F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89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163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08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855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46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1B6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1BA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9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EDE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2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42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E2D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320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00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B03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84*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9D6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9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0C9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6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5E2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9*</w:t>
            </w:r>
          </w:p>
        </w:tc>
      </w:tr>
      <w:tr w:rsidR="00743457" w:rsidRPr="00743457" w14:paraId="5125B1E4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2F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m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EBA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5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3F2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F6A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5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B6E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8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FCF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80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03D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26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6D6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E76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6CF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1B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2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E96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9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DF9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C4F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462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45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0B2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7C4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67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7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CE6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5**</w:t>
            </w:r>
          </w:p>
        </w:tc>
      </w:tr>
      <w:tr w:rsidR="00743457" w:rsidRPr="00743457" w14:paraId="4997DA4B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5B8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b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4DB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4B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0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C6B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50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50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A3F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84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065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83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F5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63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75B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B9E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B78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276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972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A39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94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A4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440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A50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7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A0E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3**</w:t>
            </w:r>
          </w:p>
        </w:tc>
      </w:tr>
      <w:tr w:rsidR="00743457" w:rsidRPr="00743457" w14:paraId="37D31B91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4C6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t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CF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4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605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52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A1F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94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7E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464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9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23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4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ED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CA5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95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732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8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9F7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AD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57D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6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EAC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7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6F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C58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CA6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3B9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3</w:t>
            </w:r>
          </w:p>
        </w:tc>
      </w:tr>
      <w:tr w:rsidR="00743457" w:rsidRPr="00743457" w14:paraId="107D1BE2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71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m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8A6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48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E4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8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6F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6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EB0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2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72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03D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9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0A1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2D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F1E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04C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E3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79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683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4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EAF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3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FE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EEF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D9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59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65*</w:t>
            </w:r>
          </w:p>
        </w:tc>
      </w:tr>
      <w:tr w:rsidR="00743457" w:rsidRPr="00743457" w14:paraId="4C66066C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A6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b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6E7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85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D4C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97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C90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66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E8D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5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4AC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0AE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27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F90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FF3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F5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E14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3B1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8FD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0FD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8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56D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30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D1B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2D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2</w:t>
            </w:r>
          </w:p>
        </w:tc>
      </w:tr>
      <w:tr w:rsidR="00743457" w:rsidRPr="00743457" w14:paraId="66DD9624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441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t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F1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AC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B5C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88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6D9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5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562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6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2A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2A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3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1E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395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BAC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5DA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0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FC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8E0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3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1C4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B94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5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27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CA3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2**</w:t>
            </w:r>
          </w:p>
        </w:tc>
      </w:tr>
      <w:tr w:rsidR="00743457" w:rsidRPr="00743457" w14:paraId="03B20B0C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CE1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m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976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195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42C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ED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FBC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8D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6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E00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91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C78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5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90A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587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91B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1A2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58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CA0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DA1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67A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8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CC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4*</w:t>
            </w:r>
          </w:p>
        </w:tc>
      </w:tr>
      <w:tr w:rsidR="00743457" w:rsidRPr="00743457" w14:paraId="2AAAF5C5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758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b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397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D67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0CA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A3A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20B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4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382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3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C5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9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DB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4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28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54C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A42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1E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A02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200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8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E7D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E70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8D9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6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35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0**</w:t>
            </w:r>
          </w:p>
        </w:tc>
      </w:tr>
      <w:tr w:rsidR="00743457" w:rsidRPr="00743457" w14:paraId="456E852D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5B0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It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50C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E8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9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8EC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CF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9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242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69C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B1B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B36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4E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0F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0E5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6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D01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A37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4B6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635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B72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5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5C1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2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C4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5</w:t>
            </w:r>
          </w:p>
        </w:tc>
      </w:tr>
      <w:tr w:rsidR="00743457" w:rsidRPr="00743457" w14:paraId="21C8ABCF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F0D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Im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AE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2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446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0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E3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E8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EF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6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3D8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6E6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CB3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00F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1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392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2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9DA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C4E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9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773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FDC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ACD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6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884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9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D87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0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1A1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8**</w:t>
            </w:r>
          </w:p>
        </w:tc>
      </w:tr>
      <w:tr w:rsidR="00743457" w:rsidRPr="00743457" w14:paraId="66C9C962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F6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Ib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108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C0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EA4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2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ADE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858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991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6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623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5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E2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4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8ED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2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2ED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7C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3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F1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8EB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00A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02A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BD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7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123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2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C1F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8**</w:t>
            </w:r>
          </w:p>
        </w:tc>
      </w:tr>
      <w:tr w:rsidR="00743457" w:rsidRPr="00743457" w14:paraId="69E2B88C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B37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56D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13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269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FF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A83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0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B6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9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8D9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0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6BB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219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0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8CB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BB3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0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76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7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FB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8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E03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B5E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53A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2DB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D5F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02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</w:tr>
      <w:tr w:rsidR="00743457" w:rsidRPr="00743457" w14:paraId="62F201A4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C0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m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AAA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99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32B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84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67D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A1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99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4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164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0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EEF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A07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CED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3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3DB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92B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6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EB3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C02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7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234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BC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9B9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9C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6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EE8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3</w:t>
            </w:r>
          </w:p>
        </w:tc>
      </w:tr>
      <w:tr w:rsidR="00743457" w:rsidRPr="00743457" w14:paraId="0F5107E6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E4C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b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F0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95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138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85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CEC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68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92D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6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4D4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3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59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B85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3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819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8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B9E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3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8FC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84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3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BBE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2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1C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9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F2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31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DB3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EC5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2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9D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2**</w:t>
            </w:r>
          </w:p>
        </w:tc>
      </w:tr>
      <w:tr w:rsidR="00743457" w:rsidRPr="00743457" w14:paraId="7DFB46FA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50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At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08B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B4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2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B25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650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9FB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DE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ACC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3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66E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2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1F8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7C8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9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11A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3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03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3B0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6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B8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5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21C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4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18A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E9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1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EFE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9**</w:t>
            </w:r>
          </w:p>
        </w:tc>
      </w:tr>
      <w:tr w:rsidR="00743457" w:rsidRPr="00743457" w14:paraId="72266E5C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68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Am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65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9**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F244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3**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12A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8**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D641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54E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F5B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63B8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5**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57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5**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AD2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9**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6D0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3**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5F7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0**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417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9**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19C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4**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56F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1**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045F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4**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8FE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7**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6C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3B7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2**</w:t>
            </w:r>
          </w:p>
        </w:tc>
      </w:tr>
      <w:tr w:rsidR="00743457" w:rsidRPr="00743457" w14:paraId="1F5062F1" w14:textId="77777777" w:rsidTr="00C66371">
        <w:trPr>
          <w:trHeight w:val="240"/>
        </w:trPr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B97B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Ab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7979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165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7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B2F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4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7445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452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751C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5A1F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3*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598D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1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4C9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7*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40D7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4327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5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E296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1*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7FC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4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0466A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2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4F23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3*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CAA7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9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D59D0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9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B3EAE" w14:textId="77777777" w:rsidR="00743457" w:rsidRPr="00743457" w:rsidRDefault="00743457" w:rsidP="0074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434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</w:tbl>
    <w:p w14:paraId="49E6095D" w14:textId="626FE725" w:rsidR="00743457" w:rsidRDefault="00743457" w:rsidP="00743457">
      <w:pPr>
        <w:rPr>
          <w:rFonts w:ascii="Times New Roman" w:hAnsi="Times New Roman" w:cs="Times New Roman"/>
        </w:rPr>
      </w:pPr>
      <w:r w:rsidRPr="00743457">
        <w:rPr>
          <w:rFonts w:ascii="Times New Roman" w:hAnsi="Times New Roman" w:cs="Times New Roman"/>
        </w:rPr>
        <w:t>SD, stomatal density; SL, stomatal length; SW, stomatal width; PCI, Potential conductance index; SA, Stomatal area; SRA, Stomatal relative area; t, top of glume; m, middle</w:t>
      </w:r>
      <w:r>
        <w:rPr>
          <w:rFonts w:ascii="Times New Roman" w:hAnsi="Times New Roman" w:cs="Times New Roman" w:hint="eastAsia"/>
        </w:rPr>
        <w:t xml:space="preserve"> </w:t>
      </w:r>
      <w:r w:rsidRPr="00743457">
        <w:rPr>
          <w:rFonts w:ascii="Times New Roman" w:hAnsi="Times New Roman" w:cs="Times New Roman"/>
        </w:rPr>
        <w:t>of glume; b, base of glume; * and ** indicate significanc</w:t>
      </w:r>
      <w:r w:rsidRPr="00045E04">
        <w:rPr>
          <w:rFonts w:ascii="Times New Roman" w:hAnsi="Times New Roman" w:cs="Times New Roman"/>
        </w:rPr>
        <w:t xml:space="preserve">e at </w:t>
      </w:r>
      <w:r w:rsidR="00045E04" w:rsidRPr="00045E04">
        <w:rPr>
          <w:rFonts w:ascii="Times New Roman" w:hAnsi="Times New Roman" w:cs="Times New Roman"/>
        </w:rPr>
        <w:t>p-value</w:t>
      </w:r>
      <w:r w:rsidR="00045E04" w:rsidRPr="00045E04">
        <w:rPr>
          <w:rFonts w:ascii="Times New Roman" w:hAnsi="Times New Roman" w:cs="Times New Roman"/>
        </w:rPr>
        <w:t xml:space="preserve"> </w:t>
      </w:r>
      <w:r w:rsidRPr="00045E04">
        <w:rPr>
          <w:rFonts w:ascii="Times New Roman" w:hAnsi="Times New Roman" w:cs="Times New Roman"/>
        </w:rPr>
        <w:t xml:space="preserve">&lt;0.05 and </w:t>
      </w:r>
      <w:r w:rsidR="00045E04" w:rsidRPr="00045E04">
        <w:rPr>
          <w:rFonts w:ascii="Times New Roman" w:hAnsi="Times New Roman" w:cs="Times New Roman"/>
        </w:rPr>
        <w:t>p-value</w:t>
      </w:r>
      <w:r w:rsidR="00045E04" w:rsidRPr="00045E04">
        <w:rPr>
          <w:rFonts w:ascii="Times New Roman" w:hAnsi="Times New Roman" w:cs="Times New Roman"/>
        </w:rPr>
        <w:t xml:space="preserve"> </w:t>
      </w:r>
      <w:r w:rsidRPr="00045E04">
        <w:rPr>
          <w:rFonts w:ascii="Times New Roman" w:hAnsi="Times New Roman" w:cs="Times New Roman"/>
        </w:rPr>
        <w:t>&lt;0.01, r</w:t>
      </w:r>
      <w:r w:rsidRPr="00743457">
        <w:rPr>
          <w:rFonts w:ascii="Times New Roman" w:hAnsi="Times New Roman" w:cs="Times New Roman"/>
        </w:rPr>
        <w:t>espectively. The bottom left and top right of the table are the correlation coefficients of 2018 and 2019 respectively.</w:t>
      </w:r>
    </w:p>
    <w:sectPr w:rsidR="00743457" w:rsidSect="007434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C7BEF" w14:textId="77777777" w:rsidR="001A6729" w:rsidRDefault="001A6729" w:rsidP="00743457">
      <w:r>
        <w:separator/>
      </w:r>
    </w:p>
  </w:endnote>
  <w:endnote w:type="continuationSeparator" w:id="0">
    <w:p w14:paraId="35344632" w14:textId="77777777" w:rsidR="001A6729" w:rsidRDefault="001A6729" w:rsidP="00743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E7303" w14:textId="77777777" w:rsidR="001A6729" w:rsidRDefault="001A6729" w:rsidP="00743457">
      <w:r>
        <w:separator/>
      </w:r>
    </w:p>
  </w:footnote>
  <w:footnote w:type="continuationSeparator" w:id="0">
    <w:p w14:paraId="4CE11DD0" w14:textId="77777777" w:rsidR="001A6729" w:rsidRDefault="001A6729" w:rsidP="00743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2020"/>
    <w:rsid w:val="00002FD9"/>
    <w:rsid w:val="00015F38"/>
    <w:rsid w:val="00017249"/>
    <w:rsid w:val="000252DD"/>
    <w:rsid w:val="0004057F"/>
    <w:rsid w:val="00045E04"/>
    <w:rsid w:val="00072489"/>
    <w:rsid w:val="000937FF"/>
    <w:rsid w:val="000B13F3"/>
    <w:rsid w:val="000B4BB9"/>
    <w:rsid w:val="000B71F2"/>
    <w:rsid w:val="000B7E2F"/>
    <w:rsid w:val="000E6A10"/>
    <w:rsid w:val="000F7BFB"/>
    <w:rsid w:val="001027CC"/>
    <w:rsid w:val="00137876"/>
    <w:rsid w:val="00142435"/>
    <w:rsid w:val="0016181B"/>
    <w:rsid w:val="00166B63"/>
    <w:rsid w:val="00167E02"/>
    <w:rsid w:val="001723DF"/>
    <w:rsid w:val="0017386B"/>
    <w:rsid w:val="00181D3B"/>
    <w:rsid w:val="0018791A"/>
    <w:rsid w:val="001A1BEB"/>
    <w:rsid w:val="001A211E"/>
    <w:rsid w:val="001A2FCF"/>
    <w:rsid w:val="001A6729"/>
    <w:rsid w:val="001B3438"/>
    <w:rsid w:val="001B6312"/>
    <w:rsid w:val="001C20EA"/>
    <w:rsid w:val="001D312B"/>
    <w:rsid w:val="001D3DBD"/>
    <w:rsid w:val="001D64AE"/>
    <w:rsid w:val="001F20D4"/>
    <w:rsid w:val="00200C1D"/>
    <w:rsid w:val="0026212B"/>
    <w:rsid w:val="00266560"/>
    <w:rsid w:val="002B7332"/>
    <w:rsid w:val="002C1A7C"/>
    <w:rsid w:val="002D2276"/>
    <w:rsid w:val="002E1461"/>
    <w:rsid w:val="002F6187"/>
    <w:rsid w:val="003056E4"/>
    <w:rsid w:val="00311274"/>
    <w:rsid w:val="003143FF"/>
    <w:rsid w:val="00321267"/>
    <w:rsid w:val="003353F2"/>
    <w:rsid w:val="00335B66"/>
    <w:rsid w:val="00340FA1"/>
    <w:rsid w:val="00342F9C"/>
    <w:rsid w:val="0034652A"/>
    <w:rsid w:val="003523E4"/>
    <w:rsid w:val="00357043"/>
    <w:rsid w:val="00364956"/>
    <w:rsid w:val="00380D5A"/>
    <w:rsid w:val="003820BE"/>
    <w:rsid w:val="003845DB"/>
    <w:rsid w:val="003857B8"/>
    <w:rsid w:val="003A36B9"/>
    <w:rsid w:val="003C5172"/>
    <w:rsid w:val="003D03C2"/>
    <w:rsid w:val="003D04B0"/>
    <w:rsid w:val="003D215A"/>
    <w:rsid w:val="003D5EAA"/>
    <w:rsid w:val="003E2B83"/>
    <w:rsid w:val="00404764"/>
    <w:rsid w:val="00410D51"/>
    <w:rsid w:val="0041685F"/>
    <w:rsid w:val="0045039B"/>
    <w:rsid w:val="00467643"/>
    <w:rsid w:val="0047462C"/>
    <w:rsid w:val="004915FE"/>
    <w:rsid w:val="00495222"/>
    <w:rsid w:val="004A17B8"/>
    <w:rsid w:val="004B72EB"/>
    <w:rsid w:val="004B7789"/>
    <w:rsid w:val="004F76FF"/>
    <w:rsid w:val="00517AB0"/>
    <w:rsid w:val="0052692D"/>
    <w:rsid w:val="005517C2"/>
    <w:rsid w:val="0056106A"/>
    <w:rsid w:val="00567B18"/>
    <w:rsid w:val="00570289"/>
    <w:rsid w:val="005839E8"/>
    <w:rsid w:val="00592DB6"/>
    <w:rsid w:val="005A2B6A"/>
    <w:rsid w:val="005A7A43"/>
    <w:rsid w:val="005B5722"/>
    <w:rsid w:val="005D41B9"/>
    <w:rsid w:val="005D48E5"/>
    <w:rsid w:val="005D4DC5"/>
    <w:rsid w:val="005D791E"/>
    <w:rsid w:val="00657406"/>
    <w:rsid w:val="0066747C"/>
    <w:rsid w:val="006816BA"/>
    <w:rsid w:val="00681C06"/>
    <w:rsid w:val="006925BE"/>
    <w:rsid w:val="006B06DA"/>
    <w:rsid w:val="006B3422"/>
    <w:rsid w:val="006B7BEA"/>
    <w:rsid w:val="006C0DAD"/>
    <w:rsid w:val="006C24CD"/>
    <w:rsid w:val="006C4D14"/>
    <w:rsid w:val="006D2A87"/>
    <w:rsid w:val="006D5C24"/>
    <w:rsid w:val="006E08D5"/>
    <w:rsid w:val="006E4563"/>
    <w:rsid w:val="006E6A62"/>
    <w:rsid w:val="006F65B0"/>
    <w:rsid w:val="006F6E02"/>
    <w:rsid w:val="00703946"/>
    <w:rsid w:val="007068B0"/>
    <w:rsid w:val="0071195C"/>
    <w:rsid w:val="00720B65"/>
    <w:rsid w:val="0072799C"/>
    <w:rsid w:val="007340B0"/>
    <w:rsid w:val="00740AAD"/>
    <w:rsid w:val="00743457"/>
    <w:rsid w:val="0074549D"/>
    <w:rsid w:val="007454DB"/>
    <w:rsid w:val="007618D4"/>
    <w:rsid w:val="00762F6A"/>
    <w:rsid w:val="007636ED"/>
    <w:rsid w:val="00774AD5"/>
    <w:rsid w:val="00791B3C"/>
    <w:rsid w:val="00794CA7"/>
    <w:rsid w:val="00796403"/>
    <w:rsid w:val="00797148"/>
    <w:rsid w:val="007A14DD"/>
    <w:rsid w:val="007A441D"/>
    <w:rsid w:val="007C7A1A"/>
    <w:rsid w:val="007D74E2"/>
    <w:rsid w:val="007E12FF"/>
    <w:rsid w:val="007F1A8F"/>
    <w:rsid w:val="007F2266"/>
    <w:rsid w:val="007F24C3"/>
    <w:rsid w:val="007F2EFF"/>
    <w:rsid w:val="007F5632"/>
    <w:rsid w:val="00806922"/>
    <w:rsid w:val="00817478"/>
    <w:rsid w:val="00834E37"/>
    <w:rsid w:val="0084338A"/>
    <w:rsid w:val="00846D02"/>
    <w:rsid w:val="00863549"/>
    <w:rsid w:val="00867EDA"/>
    <w:rsid w:val="00871637"/>
    <w:rsid w:val="008774CF"/>
    <w:rsid w:val="008866FC"/>
    <w:rsid w:val="008912B4"/>
    <w:rsid w:val="008A2DE0"/>
    <w:rsid w:val="008B11A1"/>
    <w:rsid w:val="008B15EA"/>
    <w:rsid w:val="008C3F98"/>
    <w:rsid w:val="008D6252"/>
    <w:rsid w:val="00903D96"/>
    <w:rsid w:val="00924116"/>
    <w:rsid w:val="0093593D"/>
    <w:rsid w:val="00962661"/>
    <w:rsid w:val="00962FED"/>
    <w:rsid w:val="0096606A"/>
    <w:rsid w:val="00967620"/>
    <w:rsid w:val="00971098"/>
    <w:rsid w:val="00971873"/>
    <w:rsid w:val="00975F1E"/>
    <w:rsid w:val="00977700"/>
    <w:rsid w:val="0098063D"/>
    <w:rsid w:val="00987C67"/>
    <w:rsid w:val="009A35CB"/>
    <w:rsid w:val="009A5972"/>
    <w:rsid w:val="009C0336"/>
    <w:rsid w:val="009E51D7"/>
    <w:rsid w:val="00A119CD"/>
    <w:rsid w:val="00A20ACF"/>
    <w:rsid w:val="00A35454"/>
    <w:rsid w:val="00A41385"/>
    <w:rsid w:val="00AA4278"/>
    <w:rsid w:val="00AC72B5"/>
    <w:rsid w:val="00AD38D3"/>
    <w:rsid w:val="00AD4019"/>
    <w:rsid w:val="00AE3A64"/>
    <w:rsid w:val="00AE7C5F"/>
    <w:rsid w:val="00AF30EB"/>
    <w:rsid w:val="00B04DCE"/>
    <w:rsid w:val="00B36F66"/>
    <w:rsid w:val="00B52020"/>
    <w:rsid w:val="00B54645"/>
    <w:rsid w:val="00B55F6D"/>
    <w:rsid w:val="00B75E0E"/>
    <w:rsid w:val="00B82477"/>
    <w:rsid w:val="00B8507C"/>
    <w:rsid w:val="00B935AF"/>
    <w:rsid w:val="00BA1D97"/>
    <w:rsid w:val="00BD0F89"/>
    <w:rsid w:val="00BE595E"/>
    <w:rsid w:val="00BF0457"/>
    <w:rsid w:val="00C241A8"/>
    <w:rsid w:val="00C331EF"/>
    <w:rsid w:val="00C336DB"/>
    <w:rsid w:val="00C370BD"/>
    <w:rsid w:val="00C50FEC"/>
    <w:rsid w:val="00C56B03"/>
    <w:rsid w:val="00C603FE"/>
    <w:rsid w:val="00C6082B"/>
    <w:rsid w:val="00C66371"/>
    <w:rsid w:val="00C70CEA"/>
    <w:rsid w:val="00C72BCD"/>
    <w:rsid w:val="00C75488"/>
    <w:rsid w:val="00C87DF3"/>
    <w:rsid w:val="00C91FAE"/>
    <w:rsid w:val="00C923A5"/>
    <w:rsid w:val="00C97561"/>
    <w:rsid w:val="00CA6C01"/>
    <w:rsid w:val="00CB3E7B"/>
    <w:rsid w:val="00CC3A91"/>
    <w:rsid w:val="00CD1441"/>
    <w:rsid w:val="00CE000C"/>
    <w:rsid w:val="00CE0DF8"/>
    <w:rsid w:val="00CE6246"/>
    <w:rsid w:val="00D144EC"/>
    <w:rsid w:val="00D1574A"/>
    <w:rsid w:val="00D17310"/>
    <w:rsid w:val="00D177A4"/>
    <w:rsid w:val="00D26D19"/>
    <w:rsid w:val="00D31987"/>
    <w:rsid w:val="00D45B51"/>
    <w:rsid w:val="00D46F33"/>
    <w:rsid w:val="00D57A6D"/>
    <w:rsid w:val="00D62DB1"/>
    <w:rsid w:val="00D84D11"/>
    <w:rsid w:val="00D86096"/>
    <w:rsid w:val="00DA253A"/>
    <w:rsid w:val="00DA3CA9"/>
    <w:rsid w:val="00DC7964"/>
    <w:rsid w:val="00DD197F"/>
    <w:rsid w:val="00DE62EB"/>
    <w:rsid w:val="00E07EEB"/>
    <w:rsid w:val="00E2198F"/>
    <w:rsid w:val="00E27581"/>
    <w:rsid w:val="00E35099"/>
    <w:rsid w:val="00E43FC6"/>
    <w:rsid w:val="00E46DA3"/>
    <w:rsid w:val="00E55243"/>
    <w:rsid w:val="00E63353"/>
    <w:rsid w:val="00E654C8"/>
    <w:rsid w:val="00E82B55"/>
    <w:rsid w:val="00E8305F"/>
    <w:rsid w:val="00E8342A"/>
    <w:rsid w:val="00E86F61"/>
    <w:rsid w:val="00EC7788"/>
    <w:rsid w:val="00F00C59"/>
    <w:rsid w:val="00F05AFE"/>
    <w:rsid w:val="00F10945"/>
    <w:rsid w:val="00F14984"/>
    <w:rsid w:val="00F22900"/>
    <w:rsid w:val="00F4423F"/>
    <w:rsid w:val="00F75DC1"/>
    <w:rsid w:val="00F84587"/>
    <w:rsid w:val="00FA7013"/>
    <w:rsid w:val="00FF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CA05A"/>
  <w15:chartTrackingRefBased/>
  <w15:docId w15:val="{DFD3DA8D-0836-4F77-9133-B2705939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4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457"/>
    <w:rPr>
      <w:sz w:val="18"/>
      <w:szCs w:val="18"/>
    </w:rPr>
  </w:style>
  <w:style w:type="character" w:customStyle="1" w:styleId="fontstyle01">
    <w:name w:val="fontstyle01"/>
    <w:basedOn w:val="a0"/>
    <w:rsid w:val="004B7789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B77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1-09-20T12:10:00Z</dcterms:created>
  <dcterms:modified xsi:type="dcterms:W3CDTF">2022-01-12T08:28:00Z</dcterms:modified>
</cp:coreProperties>
</file>